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13B57" w14:textId="77777777" w:rsidR="00056DE1" w:rsidRPr="009545A0" w:rsidRDefault="00056DE1" w:rsidP="00056DE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222222"/>
          <w:highlight w:val="white"/>
        </w:rPr>
      </w:pPr>
      <w:r w:rsidRPr="009545A0">
        <w:rPr>
          <w:b/>
        </w:rPr>
        <w:t>Supplementary Materials</w:t>
      </w:r>
    </w:p>
    <w:p w14:paraId="2BAE3945" w14:textId="77777777" w:rsidR="00056DE1" w:rsidRPr="009545A0" w:rsidRDefault="00056DE1" w:rsidP="00056DE1">
      <w:pPr>
        <w:spacing w:line="360" w:lineRule="auto"/>
      </w:pPr>
    </w:p>
    <w:p w14:paraId="55D7DC8A" w14:textId="77777777" w:rsidR="00056DE1" w:rsidRPr="009545A0" w:rsidRDefault="00056DE1" w:rsidP="00056DE1">
      <w:pPr>
        <w:spacing w:after="160" w:line="360" w:lineRule="auto"/>
      </w:pPr>
      <w:r w:rsidRPr="009545A0">
        <w:rPr>
          <w:b/>
        </w:rPr>
        <w:t xml:space="preserve">Table S1  </w:t>
      </w:r>
      <w:r w:rsidRPr="009545A0">
        <w:t>Output of regression model</w:t>
      </w:r>
      <w:r w:rsidRPr="009545A0">
        <w:rPr>
          <w:b/>
        </w:rPr>
        <w:t xml:space="preserve"> </w:t>
      </w:r>
      <w:r w:rsidRPr="009545A0">
        <w:t xml:space="preserve">of variables associated with reporting of wildlife seizures in the newspaper The Kathmandu Post </w:t>
      </w:r>
    </w:p>
    <w:tbl>
      <w:tblPr>
        <w:tblW w:w="94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65"/>
        <w:gridCol w:w="2365"/>
        <w:gridCol w:w="2365"/>
        <w:gridCol w:w="2365"/>
      </w:tblGrid>
      <w:tr w:rsidR="00056DE1" w:rsidRPr="009545A0" w14:paraId="34D381A2" w14:textId="77777777" w:rsidTr="00E87772">
        <w:tc>
          <w:tcPr>
            <w:tcW w:w="2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4771E" w14:textId="77777777" w:rsidR="00056DE1" w:rsidRPr="009545A0" w:rsidRDefault="00056DE1" w:rsidP="00E87772">
            <w:pPr>
              <w:widowControl w:val="0"/>
              <w:spacing w:line="360" w:lineRule="auto"/>
              <w:rPr>
                <w:b/>
              </w:rPr>
            </w:pPr>
            <w:r w:rsidRPr="009545A0">
              <w:rPr>
                <w:b/>
              </w:rPr>
              <w:t>Variable</w:t>
            </w:r>
          </w:p>
        </w:tc>
        <w:tc>
          <w:tcPr>
            <w:tcW w:w="2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AA3B2" w14:textId="77777777" w:rsidR="00056DE1" w:rsidRPr="009545A0" w:rsidRDefault="00056DE1" w:rsidP="00E87772">
            <w:pPr>
              <w:widowControl w:val="0"/>
              <w:spacing w:line="360" w:lineRule="auto"/>
              <w:rPr>
                <w:b/>
              </w:rPr>
            </w:pPr>
            <w:r w:rsidRPr="009545A0">
              <w:rPr>
                <w:b/>
              </w:rPr>
              <w:t>Coefficient</w:t>
            </w:r>
          </w:p>
        </w:tc>
        <w:tc>
          <w:tcPr>
            <w:tcW w:w="2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6CFC8" w14:textId="77777777" w:rsidR="00056DE1" w:rsidRPr="009545A0" w:rsidRDefault="00056DE1" w:rsidP="00E87772">
            <w:pPr>
              <w:widowControl w:val="0"/>
              <w:spacing w:line="360" w:lineRule="auto"/>
              <w:rPr>
                <w:b/>
              </w:rPr>
            </w:pPr>
            <w:r w:rsidRPr="009545A0">
              <w:rPr>
                <w:b/>
              </w:rPr>
              <w:t>Standard Error</w:t>
            </w:r>
          </w:p>
        </w:tc>
        <w:tc>
          <w:tcPr>
            <w:tcW w:w="2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E2FFB" w14:textId="77777777" w:rsidR="00056DE1" w:rsidRPr="009545A0" w:rsidRDefault="00056DE1" w:rsidP="00E87772">
            <w:pPr>
              <w:widowControl w:val="0"/>
              <w:spacing w:line="360" w:lineRule="auto"/>
              <w:rPr>
                <w:b/>
              </w:rPr>
            </w:pPr>
            <w:r w:rsidRPr="009545A0">
              <w:rPr>
                <w:b/>
              </w:rPr>
              <w:t>p</w:t>
            </w:r>
          </w:p>
        </w:tc>
      </w:tr>
      <w:tr w:rsidR="00056DE1" w:rsidRPr="009545A0" w14:paraId="47E5DF0A" w14:textId="77777777" w:rsidTr="00E87772"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0E856" w14:textId="77777777" w:rsidR="00056DE1" w:rsidRPr="009545A0" w:rsidRDefault="00056DE1" w:rsidP="00E87772">
            <w:pPr>
              <w:widowControl w:val="0"/>
              <w:spacing w:line="360" w:lineRule="auto"/>
            </w:pPr>
            <w:r w:rsidRPr="009545A0">
              <w:t>(Intercept)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7E05D4" w14:textId="77777777" w:rsidR="00056DE1" w:rsidRPr="009545A0" w:rsidRDefault="00056DE1" w:rsidP="00E87772">
            <w:pPr>
              <w:widowControl w:val="0"/>
              <w:spacing w:line="360" w:lineRule="auto"/>
              <w:jc w:val="right"/>
            </w:pPr>
            <w:r w:rsidRPr="009545A0">
              <w:t>62.75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B28702" w14:textId="77777777" w:rsidR="00056DE1" w:rsidRPr="009545A0" w:rsidRDefault="00056DE1" w:rsidP="00E87772">
            <w:pPr>
              <w:widowControl w:val="0"/>
              <w:spacing w:line="360" w:lineRule="auto"/>
              <w:jc w:val="right"/>
            </w:pPr>
            <w:r w:rsidRPr="009545A0">
              <w:t>135.68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F22E45" w14:textId="77777777" w:rsidR="00056DE1" w:rsidRPr="009545A0" w:rsidRDefault="00056DE1" w:rsidP="00E87772">
            <w:pPr>
              <w:widowControl w:val="0"/>
              <w:spacing w:line="360" w:lineRule="auto"/>
              <w:jc w:val="right"/>
            </w:pPr>
            <w:r w:rsidRPr="009545A0">
              <w:t>0.637</w:t>
            </w:r>
          </w:p>
        </w:tc>
      </w:tr>
      <w:tr w:rsidR="00056DE1" w:rsidRPr="009545A0" w14:paraId="6A83A89B" w14:textId="77777777" w:rsidTr="00E87772"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A5188" w14:textId="77777777" w:rsidR="00056DE1" w:rsidRPr="009545A0" w:rsidRDefault="00056DE1" w:rsidP="00E87772">
            <w:pPr>
              <w:widowControl w:val="0"/>
              <w:spacing w:line="360" w:lineRule="auto"/>
            </w:pPr>
            <w:r w:rsidRPr="009545A0">
              <w:t>Arrestees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06B283" w14:textId="77777777" w:rsidR="00056DE1" w:rsidRPr="009545A0" w:rsidRDefault="00056DE1" w:rsidP="00E87772">
            <w:pPr>
              <w:widowControl w:val="0"/>
              <w:spacing w:line="360" w:lineRule="auto"/>
              <w:jc w:val="right"/>
            </w:pPr>
            <w:r w:rsidRPr="009545A0">
              <w:t>0.202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FB18D8" w14:textId="77777777" w:rsidR="00056DE1" w:rsidRPr="009545A0" w:rsidRDefault="00056DE1" w:rsidP="00E87772">
            <w:pPr>
              <w:widowControl w:val="0"/>
              <w:spacing w:line="360" w:lineRule="auto"/>
              <w:jc w:val="right"/>
            </w:pPr>
            <w:r w:rsidRPr="009545A0">
              <w:t>0.268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F4D45C" w14:textId="77777777" w:rsidR="00056DE1" w:rsidRPr="009545A0" w:rsidRDefault="00056DE1" w:rsidP="00E87772">
            <w:pPr>
              <w:widowControl w:val="0"/>
              <w:spacing w:line="360" w:lineRule="auto"/>
              <w:jc w:val="right"/>
            </w:pPr>
            <w:r w:rsidRPr="009545A0">
              <w:t>0.45</w:t>
            </w:r>
          </w:p>
        </w:tc>
      </w:tr>
      <w:tr w:rsidR="00056DE1" w:rsidRPr="009545A0" w14:paraId="71CDB659" w14:textId="77777777" w:rsidTr="00E87772"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844AF" w14:textId="77777777" w:rsidR="00056DE1" w:rsidRPr="009545A0" w:rsidRDefault="00056DE1" w:rsidP="00E87772">
            <w:pPr>
              <w:widowControl w:val="0"/>
              <w:spacing w:line="360" w:lineRule="auto"/>
            </w:pPr>
            <w:r w:rsidRPr="009545A0">
              <w:t>Protection level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9FC984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right"/>
            </w:pPr>
            <w:r w:rsidRPr="009545A0">
              <w:t xml:space="preserve">0.459    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027B90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right"/>
            </w:pPr>
            <w:r w:rsidRPr="009545A0">
              <w:t>0.278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4AF60A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right"/>
            </w:pPr>
            <w:r w:rsidRPr="009545A0">
              <w:t>0.099</w:t>
            </w:r>
          </w:p>
        </w:tc>
      </w:tr>
      <w:tr w:rsidR="00056DE1" w:rsidRPr="009545A0" w14:paraId="5F32E1C6" w14:textId="77777777" w:rsidTr="00E87772">
        <w:trPr>
          <w:trHeight w:val="480"/>
        </w:trPr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95C08" w14:textId="77777777" w:rsidR="00056DE1" w:rsidRPr="009545A0" w:rsidRDefault="00056DE1" w:rsidP="00E87772">
            <w:pPr>
              <w:widowControl w:val="0"/>
              <w:spacing w:line="360" w:lineRule="auto"/>
            </w:pPr>
            <w:r w:rsidRPr="009545A0">
              <w:t>Year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AC87BB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right"/>
            </w:pPr>
            <w:r w:rsidRPr="009545A0">
              <w:t>-0.033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DFEF44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right"/>
            </w:pPr>
            <w:r w:rsidRPr="009545A0">
              <w:t>0.067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EAF7D7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right"/>
            </w:pPr>
            <w:r w:rsidRPr="009545A0">
              <w:t>0.628</w:t>
            </w:r>
          </w:p>
        </w:tc>
      </w:tr>
    </w:tbl>
    <w:p w14:paraId="3E0C4DA2" w14:textId="77777777" w:rsidR="00056DE1" w:rsidRPr="009545A0" w:rsidRDefault="00056DE1" w:rsidP="00056DE1">
      <w:pPr>
        <w:spacing w:after="160" w:line="360" w:lineRule="auto"/>
      </w:pPr>
    </w:p>
    <w:p w14:paraId="790B1E7C" w14:textId="77777777" w:rsidR="00056DE1" w:rsidRPr="009545A0" w:rsidRDefault="00056DE1" w:rsidP="00056DE1">
      <w:pPr>
        <w:spacing w:after="160" w:line="360" w:lineRule="auto"/>
      </w:pPr>
      <w:r w:rsidRPr="009545A0">
        <w:rPr>
          <w:b/>
        </w:rPr>
        <w:t xml:space="preserve">Table S2  </w:t>
      </w:r>
      <w:r w:rsidRPr="009545A0">
        <w:t>Output of regression model</w:t>
      </w:r>
      <w:r w:rsidRPr="009545A0">
        <w:rPr>
          <w:b/>
        </w:rPr>
        <w:t xml:space="preserve"> </w:t>
      </w:r>
      <w:r w:rsidRPr="009545A0">
        <w:t>of variables associated with reporting of wildlife seizures in the Nepalese newspaper Kantipur</w:t>
      </w:r>
    </w:p>
    <w:tbl>
      <w:tblPr>
        <w:tblW w:w="94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65"/>
        <w:gridCol w:w="2365"/>
        <w:gridCol w:w="2365"/>
        <w:gridCol w:w="2365"/>
      </w:tblGrid>
      <w:tr w:rsidR="00056DE1" w:rsidRPr="009545A0" w14:paraId="1AF8144A" w14:textId="77777777" w:rsidTr="00E87772">
        <w:tc>
          <w:tcPr>
            <w:tcW w:w="2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D64B2" w14:textId="77777777" w:rsidR="00056DE1" w:rsidRPr="009545A0" w:rsidRDefault="00056DE1" w:rsidP="00E87772">
            <w:pPr>
              <w:widowControl w:val="0"/>
              <w:spacing w:line="360" w:lineRule="auto"/>
              <w:rPr>
                <w:b/>
              </w:rPr>
            </w:pPr>
            <w:r w:rsidRPr="009545A0">
              <w:rPr>
                <w:b/>
              </w:rPr>
              <w:t>Variable</w:t>
            </w:r>
          </w:p>
        </w:tc>
        <w:tc>
          <w:tcPr>
            <w:tcW w:w="2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CDF00" w14:textId="77777777" w:rsidR="00056DE1" w:rsidRPr="009545A0" w:rsidRDefault="00056DE1" w:rsidP="00E87772">
            <w:pPr>
              <w:widowControl w:val="0"/>
              <w:spacing w:line="360" w:lineRule="auto"/>
              <w:rPr>
                <w:b/>
              </w:rPr>
            </w:pPr>
            <w:r w:rsidRPr="009545A0">
              <w:rPr>
                <w:b/>
              </w:rPr>
              <w:t>Coefficient</w:t>
            </w:r>
          </w:p>
        </w:tc>
        <w:tc>
          <w:tcPr>
            <w:tcW w:w="2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3D0C7" w14:textId="77777777" w:rsidR="00056DE1" w:rsidRPr="009545A0" w:rsidRDefault="00056DE1" w:rsidP="00E87772">
            <w:pPr>
              <w:widowControl w:val="0"/>
              <w:spacing w:line="360" w:lineRule="auto"/>
              <w:rPr>
                <w:b/>
              </w:rPr>
            </w:pPr>
            <w:r w:rsidRPr="009545A0">
              <w:rPr>
                <w:b/>
              </w:rPr>
              <w:t>Standard Error</w:t>
            </w:r>
          </w:p>
        </w:tc>
        <w:tc>
          <w:tcPr>
            <w:tcW w:w="2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D2A9A" w14:textId="77777777" w:rsidR="00056DE1" w:rsidRPr="009545A0" w:rsidRDefault="00056DE1" w:rsidP="00E87772">
            <w:pPr>
              <w:widowControl w:val="0"/>
              <w:spacing w:line="360" w:lineRule="auto"/>
              <w:rPr>
                <w:b/>
              </w:rPr>
            </w:pPr>
            <w:r w:rsidRPr="009545A0">
              <w:rPr>
                <w:b/>
              </w:rPr>
              <w:t>p</w:t>
            </w:r>
          </w:p>
        </w:tc>
      </w:tr>
      <w:tr w:rsidR="00056DE1" w:rsidRPr="009545A0" w14:paraId="513BE36C" w14:textId="77777777" w:rsidTr="00E87772"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F1328" w14:textId="77777777" w:rsidR="00056DE1" w:rsidRPr="009545A0" w:rsidRDefault="00056DE1" w:rsidP="00E87772">
            <w:pPr>
              <w:widowControl w:val="0"/>
              <w:spacing w:line="360" w:lineRule="auto"/>
            </w:pPr>
            <w:r w:rsidRPr="009545A0">
              <w:t>(Intercept)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FEA8D1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right"/>
            </w:pPr>
            <w:r w:rsidRPr="009545A0">
              <w:t xml:space="preserve">62.426 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9F381C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right"/>
            </w:pPr>
            <w:r w:rsidRPr="009545A0">
              <w:t>136.922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387060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right"/>
            </w:pPr>
            <w:r w:rsidRPr="009545A0">
              <w:t>0.648</w:t>
            </w:r>
          </w:p>
        </w:tc>
      </w:tr>
      <w:tr w:rsidR="00056DE1" w:rsidRPr="009545A0" w14:paraId="5F3F5235" w14:textId="77777777" w:rsidTr="00E87772"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08A31" w14:textId="77777777" w:rsidR="00056DE1" w:rsidRPr="009545A0" w:rsidRDefault="00056DE1" w:rsidP="00E87772">
            <w:pPr>
              <w:widowControl w:val="0"/>
              <w:spacing w:line="360" w:lineRule="auto"/>
            </w:pPr>
            <w:r w:rsidRPr="009545A0">
              <w:t>Arrestees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12391E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right"/>
            </w:pPr>
            <w:r w:rsidRPr="009545A0">
              <w:t xml:space="preserve">0.285    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25FA08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right"/>
            </w:pPr>
            <w:r w:rsidRPr="009545A0">
              <w:t>0.265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F5EAD8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right"/>
            </w:pPr>
            <w:r w:rsidRPr="009545A0">
              <w:t>0.282</w:t>
            </w:r>
          </w:p>
        </w:tc>
      </w:tr>
      <w:tr w:rsidR="00056DE1" w:rsidRPr="009545A0" w14:paraId="6F180208" w14:textId="77777777" w:rsidTr="00E87772"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1B145" w14:textId="77777777" w:rsidR="00056DE1" w:rsidRPr="009545A0" w:rsidRDefault="00056DE1" w:rsidP="00E87772">
            <w:pPr>
              <w:widowControl w:val="0"/>
              <w:spacing w:line="360" w:lineRule="auto"/>
            </w:pPr>
            <w:r w:rsidRPr="009545A0">
              <w:t>Protection level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3A5AC4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right"/>
            </w:pPr>
            <w:r w:rsidRPr="009545A0">
              <w:t xml:space="preserve">0.245    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B8DB9B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right"/>
            </w:pPr>
            <w:r w:rsidRPr="009545A0">
              <w:t>0.276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CDB14E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right"/>
            </w:pPr>
            <w:r w:rsidRPr="009545A0">
              <w:t>0.376</w:t>
            </w:r>
          </w:p>
        </w:tc>
      </w:tr>
      <w:tr w:rsidR="00056DE1" w:rsidRPr="009545A0" w14:paraId="34799B77" w14:textId="77777777" w:rsidTr="00E87772"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2E120" w14:textId="77777777" w:rsidR="00056DE1" w:rsidRPr="009545A0" w:rsidRDefault="00056DE1" w:rsidP="00E87772">
            <w:pPr>
              <w:widowControl w:val="0"/>
              <w:spacing w:line="360" w:lineRule="auto"/>
            </w:pPr>
            <w:r w:rsidRPr="009545A0">
              <w:t>Year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53319C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right"/>
            </w:pPr>
            <w:r w:rsidRPr="009545A0">
              <w:t xml:space="preserve">-0.032    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A31539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right"/>
            </w:pPr>
            <w:r w:rsidRPr="009545A0">
              <w:t>0.068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7206BE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right"/>
            </w:pPr>
            <w:r w:rsidRPr="009545A0">
              <w:t>0.634</w:t>
            </w:r>
          </w:p>
        </w:tc>
      </w:tr>
    </w:tbl>
    <w:p w14:paraId="384DE20C" w14:textId="77777777" w:rsidR="00056DE1" w:rsidRPr="009545A0" w:rsidRDefault="00056DE1" w:rsidP="00056DE1">
      <w:pPr>
        <w:spacing w:after="160" w:line="360" w:lineRule="auto"/>
      </w:pPr>
    </w:p>
    <w:p w14:paraId="1EE5BA95" w14:textId="77777777" w:rsidR="00056DE1" w:rsidRPr="009545A0" w:rsidRDefault="00056DE1" w:rsidP="00056DE1">
      <w:pPr>
        <w:rPr>
          <w:b/>
        </w:rPr>
      </w:pPr>
      <w:r w:rsidRPr="009545A0">
        <w:br w:type="page"/>
      </w:r>
    </w:p>
    <w:p w14:paraId="6E339FE5" w14:textId="77777777" w:rsidR="00056DE1" w:rsidRPr="009545A0" w:rsidRDefault="00056DE1" w:rsidP="00056DE1">
      <w:pPr>
        <w:spacing w:after="160" w:line="360" w:lineRule="auto"/>
      </w:pPr>
      <w:r w:rsidRPr="009545A0">
        <w:rPr>
          <w:b/>
        </w:rPr>
        <w:lastRenderedPageBreak/>
        <w:t xml:space="preserve">Table S3  </w:t>
      </w:r>
      <w:r w:rsidRPr="009545A0">
        <w:t>Output of regression model</w:t>
      </w:r>
      <w:r w:rsidRPr="009545A0">
        <w:rPr>
          <w:b/>
        </w:rPr>
        <w:t xml:space="preserve"> </w:t>
      </w:r>
      <w:r w:rsidRPr="009545A0">
        <w:t xml:space="preserve">of variables associated with reporting of wildlife seizures in the Nepalese newspaper </w:t>
      </w:r>
      <w:proofErr w:type="spellStart"/>
      <w:r w:rsidRPr="009545A0">
        <w:t>Gorkhapatra</w:t>
      </w:r>
      <w:proofErr w:type="spellEnd"/>
    </w:p>
    <w:tbl>
      <w:tblPr>
        <w:tblW w:w="94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65"/>
        <w:gridCol w:w="2365"/>
        <w:gridCol w:w="2365"/>
        <w:gridCol w:w="2365"/>
      </w:tblGrid>
      <w:tr w:rsidR="00056DE1" w:rsidRPr="009545A0" w14:paraId="526F920C" w14:textId="77777777" w:rsidTr="00E87772">
        <w:tc>
          <w:tcPr>
            <w:tcW w:w="2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A161E" w14:textId="77777777" w:rsidR="00056DE1" w:rsidRPr="009545A0" w:rsidRDefault="00056DE1" w:rsidP="00E87772">
            <w:pPr>
              <w:widowControl w:val="0"/>
              <w:spacing w:line="360" w:lineRule="auto"/>
              <w:rPr>
                <w:b/>
              </w:rPr>
            </w:pPr>
            <w:r w:rsidRPr="009545A0">
              <w:rPr>
                <w:b/>
              </w:rPr>
              <w:t>Variable</w:t>
            </w:r>
          </w:p>
        </w:tc>
        <w:tc>
          <w:tcPr>
            <w:tcW w:w="2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F558A" w14:textId="77777777" w:rsidR="00056DE1" w:rsidRPr="009545A0" w:rsidRDefault="00056DE1" w:rsidP="00E87772">
            <w:pPr>
              <w:widowControl w:val="0"/>
              <w:spacing w:line="360" w:lineRule="auto"/>
              <w:rPr>
                <w:b/>
              </w:rPr>
            </w:pPr>
            <w:r w:rsidRPr="009545A0">
              <w:rPr>
                <w:b/>
              </w:rPr>
              <w:t>Coefficient</w:t>
            </w:r>
          </w:p>
        </w:tc>
        <w:tc>
          <w:tcPr>
            <w:tcW w:w="2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16467" w14:textId="77777777" w:rsidR="00056DE1" w:rsidRPr="009545A0" w:rsidRDefault="00056DE1" w:rsidP="00E87772">
            <w:pPr>
              <w:widowControl w:val="0"/>
              <w:spacing w:line="360" w:lineRule="auto"/>
              <w:rPr>
                <w:b/>
              </w:rPr>
            </w:pPr>
            <w:r w:rsidRPr="009545A0">
              <w:rPr>
                <w:b/>
              </w:rPr>
              <w:t>Standard Error</w:t>
            </w:r>
          </w:p>
        </w:tc>
        <w:tc>
          <w:tcPr>
            <w:tcW w:w="2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59204" w14:textId="77777777" w:rsidR="00056DE1" w:rsidRPr="009545A0" w:rsidRDefault="00056DE1" w:rsidP="00E87772">
            <w:pPr>
              <w:widowControl w:val="0"/>
              <w:spacing w:line="360" w:lineRule="auto"/>
              <w:rPr>
                <w:b/>
              </w:rPr>
            </w:pPr>
            <w:r w:rsidRPr="009545A0">
              <w:rPr>
                <w:b/>
                <w:i/>
              </w:rPr>
              <w:t xml:space="preserve">p </w:t>
            </w:r>
          </w:p>
        </w:tc>
      </w:tr>
      <w:tr w:rsidR="00056DE1" w:rsidRPr="009545A0" w14:paraId="19366C86" w14:textId="77777777" w:rsidTr="00E87772"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2B419" w14:textId="77777777" w:rsidR="00056DE1" w:rsidRPr="009545A0" w:rsidRDefault="00056DE1" w:rsidP="00E87772">
            <w:pPr>
              <w:widowControl w:val="0"/>
              <w:spacing w:line="360" w:lineRule="auto"/>
            </w:pPr>
            <w:r w:rsidRPr="009545A0">
              <w:t>(Intercept)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03DF7A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right"/>
            </w:pPr>
            <w:r w:rsidRPr="009545A0">
              <w:t xml:space="preserve">-0.08 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A10E3B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right"/>
            </w:pPr>
            <w:r w:rsidRPr="009545A0">
              <w:t>0.03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ABCF24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right"/>
              <w:rPr>
                <w:b/>
              </w:rPr>
            </w:pPr>
            <w:r w:rsidRPr="009545A0">
              <w:rPr>
                <w:b/>
              </w:rPr>
              <w:t>0.009</w:t>
            </w:r>
          </w:p>
        </w:tc>
      </w:tr>
      <w:tr w:rsidR="00056DE1" w:rsidRPr="009545A0" w14:paraId="6C632E4C" w14:textId="77777777" w:rsidTr="00E87772"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1F5A" w14:textId="77777777" w:rsidR="00056DE1" w:rsidRPr="009545A0" w:rsidRDefault="00056DE1" w:rsidP="00E87772">
            <w:pPr>
              <w:widowControl w:val="0"/>
              <w:spacing w:line="360" w:lineRule="auto"/>
            </w:pPr>
            <w:r w:rsidRPr="009545A0">
              <w:t>Arrestees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35B541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right"/>
            </w:pPr>
            <w:r w:rsidRPr="009545A0">
              <w:t>-0.008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777E97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right"/>
            </w:pPr>
            <w:r w:rsidRPr="009545A0">
              <w:t>0.3464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4049FB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right"/>
            </w:pPr>
            <w:r w:rsidRPr="009545A0">
              <w:t>0.981</w:t>
            </w:r>
          </w:p>
        </w:tc>
      </w:tr>
      <w:tr w:rsidR="00056DE1" w:rsidRPr="009545A0" w14:paraId="0CBF0BBA" w14:textId="77777777" w:rsidTr="00E87772"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40D3A" w14:textId="77777777" w:rsidR="00056DE1" w:rsidRPr="009545A0" w:rsidRDefault="00056DE1" w:rsidP="00E87772">
            <w:pPr>
              <w:widowControl w:val="0"/>
              <w:spacing w:line="360" w:lineRule="auto"/>
            </w:pPr>
            <w:r w:rsidRPr="009545A0">
              <w:t>Protection level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AC2809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right"/>
            </w:pPr>
            <w:r w:rsidRPr="009545A0">
              <w:t>0.226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88C36D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right"/>
            </w:pPr>
            <w:r w:rsidRPr="009545A0">
              <w:t>0.381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BE047D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right"/>
            </w:pPr>
            <w:r w:rsidRPr="009545A0">
              <w:t>0.554</w:t>
            </w:r>
          </w:p>
        </w:tc>
      </w:tr>
      <w:tr w:rsidR="00056DE1" w:rsidRPr="009545A0" w14:paraId="53B1252B" w14:textId="77777777" w:rsidTr="00E87772"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189A8" w14:textId="77777777" w:rsidR="00056DE1" w:rsidRPr="009545A0" w:rsidRDefault="00056DE1" w:rsidP="00E87772">
            <w:pPr>
              <w:widowControl w:val="0"/>
              <w:spacing w:line="360" w:lineRule="auto"/>
            </w:pPr>
            <w:r w:rsidRPr="009545A0">
              <w:t>Year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7AB684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right"/>
            </w:pPr>
            <w:r w:rsidRPr="009545A0">
              <w:t xml:space="preserve">0.395  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B8C08A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right"/>
            </w:pPr>
            <w:r w:rsidRPr="009545A0">
              <w:t>0.151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BF5F21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right"/>
              <w:rPr>
                <w:b/>
              </w:rPr>
            </w:pPr>
            <w:r w:rsidRPr="009545A0">
              <w:rPr>
                <w:b/>
              </w:rPr>
              <w:t>0.009</w:t>
            </w:r>
          </w:p>
        </w:tc>
      </w:tr>
    </w:tbl>
    <w:p w14:paraId="4DEBB498" w14:textId="77777777" w:rsidR="00056DE1" w:rsidRPr="009545A0" w:rsidRDefault="00056DE1" w:rsidP="00056DE1">
      <w:pPr>
        <w:spacing w:after="160" w:line="360" w:lineRule="auto"/>
        <w:rPr>
          <w:b/>
        </w:rPr>
      </w:pPr>
    </w:p>
    <w:p w14:paraId="667BFA1E" w14:textId="77777777" w:rsidR="00056DE1" w:rsidRPr="009545A0" w:rsidRDefault="00056DE1" w:rsidP="00056DE1">
      <w:pPr>
        <w:spacing w:after="160" w:line="360" w:lineRule="auto"/>
      </w:pPr>
      <w:r w:rsidRPr="009545A0">
        <w:rPr>
          <w:b/>
        </w:rPr>
        <w:t xml:space="preserve">Table S4 </w:t>
      </w:r>
      <w:r w:rsidRPr="009545A0">
        <w:t>Output of regression model</w:t>
      </w:r>
      <w:r w:rsidRPr="009545A0">
        <w:rPr>
          <w:b/>
        </w:rPr>
        <w:t xml:space="preserve"> </w:t>
      </w:r>
      <w:r w:rsidRPr="009545A0">
        <w:t xml:space="preserve">of drivers of reporting of wildlife seizures in three Nepalese newspapers (The Kathmandu Post, Kantipur and </w:t>
      </w:r>
      <w:proofErr w:type="spellStart"/>
      <w:r w:rsidRPr="009545A0">
        <w:t>Gorkhapatra</w:t>
      </w:r>
      <w:proofErr w:type="spellEnd"/>
      <w:r w:rsidRPr="009545A0">
        <w:t>)</w:t>
      </w:r>
    </w:p>
    <w:tbl>
      <w:tblPr>
        <w:tblW w:w="94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65"/>
        <w:gridCol w:w="2365"/>
        <w:gridCol w:w="2365"/>
        <w:gridCol w:w="2365"/>
      </w:tblGrid>
      <w:tr w:rsidR="00056DE1" w:rsidRPr="009545A0" w14:paraId="46C37F8D" w14:textId="77777777" w:rsidTr="00E87772">
        <w:tc>
          <w:tcPr>
            <w:tcW w:w="2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73501" w14:textId="77777777" w:rsidR="00056DE1" w:rsidRPr="009545A0" w:rsidRDefault="00056DE1" w:rsidP="00E87772">
            <w:pPr>
              <w:widowControl w:val="0"/>
              <w:spacing w:line="360" w:lineRule="auto"/>
              <w:rPr>
                <w:b/>
              </w:rPr>
            </w:pPr>
            <w:r w:rsidRPr="009545A0">
              <w:rPr>
                <w:b/>
              </w:rPr>
              <w:t>Variable</w:t>
            </w:r>
          </w:p>
        </w:tc>
        <w:tc>
          <w:tcPr>
            <w:tcW w:w="2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9349E" w14:textId="77777777" w:rsidR="00056DE1" w:rsidRPr="009545A0" w:rsidRDefault="00056DE1" w:rsidP="00E87772">
            <w:pPr>
              <w:widowControl w:val="0"/>
              <w:spacing w:line="360" w:lineRule="auto"/>
              <w:rPr>
                <w:b/>
              </w:rPr>
            </w:pPr>
            <w:r w:rsidRPr="009545A0">
              <w:rPr>
                <w:b/>
              </w:rPr>
              <w:t>Coefficient</w:t>
            </w:r>
          </w:p>
        </w:tc>
        <w:tc>
          <w:tcPr>
            <w:tcW w:w="2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44F4A" w14:textId="77777777" w:rsidR="00056DE1" w:rsidRPr="009545A0" w:rsidRDefault="00056DE1" w:rsidP="00E87772">
            <w:pPr>
              <w:widowControl w:val="0"/>
              <w:spacing w:line="360" w:lineRule="auto"/>
              <w:rPr>
                <w:b/>
              </w:rPr>
            </w:pPr>
            <w:r w:rsidRPr="009545A0">
              <w:rPr>
                <w:b/>
              </w:rPr>
              <w:t>Standard Error</w:t>
            </w:r>
          </w:p>
        </w:tc>
        <w:tc>
          <w:tcPr>
            <w:tcW w:w="2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2A511" w14:textId="77777777" w:rsidR="00056DE1" w:rsidRPr="009545A0" w:rsidRDefault="00056DE1" w:rsidP="00E87772">
            <w:pPr>
              <w:widowControl w:val="0"/>
              <w:spacing w:line="360" w:lineRule="auto"/>
              <w:rPr>
                <w:b/>
              </w:rPr>
            </w:pPr>
            <w:r w:rsidRPr="009545A0">
              <w:rPr>
                <w:b/>
                <w:i/>
              </w:rPr>
              <w:t xml:space="preserve">p </w:t>
            </w:r>
          </w:p>
        </w:tc>
      </w:tr>
      <w:tr w:rsidR="00056DE1" w:rsidRPr="009545A0" w14:paraId="7CEDD817" w14:textId="77777777" w:rsidTr="00E87772"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12029" w14:textId="77777777" w:rsidR="00056DE1" w:rsidRPr="009545A0" w:rsidRDefault="00056DE1" w:rsidP="00E87772">
            <w:pPr>
              <w:widowControl w:val="0"/>
              <w:spacing w:line="360" w:lineRule="auto"/>
            </w:pPr>
            <w:r w:rsidRPr="009545A0">
              <w:t>Intercept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3B99DD" w14:textId="77777777" w:rsidR="00056DE1" w:rsidRPr="009545A0" w:rsidRDefault="00056DE1" w:rsidP="00E87772">
            <w:pPr>
              <w:widowControl w:val="0"/>
              <w:spacing w:line="360" w:lineRule="auto"/>
              <w:jc w:val="right"/>
            </w:pPr>
            <w:r w:rsidRPr="009545A0">
              <w:t xml:space="preserve">-50.282  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8A8C60" w14:textId="77777777" w:rsidR="00056DE1" w:rsidRPr="009545A0" w:rsidRDefault="00056DE1" w:rsidP="00E87772">
            <w:pPr>
              <w:widowControl w:val="0"/>
              <w:spacing w:line="360" w:lineRule="auto"/>
              <w:jc w:val="right"/>
            </w:pPr>
            <w:r w:rsidRPr="009545A0">
              <w:t>97.168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381797" w14:textId="77777777" w:rsidR="00056DE1" w:rsidRPr="009545A0" w:rsidRDefault="00056DE1" w:rsidP="00E87772">
            <w:pPr>
              <w:widowControl w:val="0"/>
              <w:spacing w:line="360" w:lineRule="auto"/>
              <w:jc w:val="right"/>
            </w:pPr>
            <w:r w:rsidRPr="009545A0">
              <w:t>0.605</w:t>
            </w:r>
          </w:p>
        </w:tc>
      </w:tr>
      <w:tr w:rsidR="00056DE1" w:rsidRPr="009545A0" w14:paraId="32D68048" w14:textId="77777777" w:rsidTr="00E87772"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7DB32" w14:textId="77777777" w:rsidR="00056DE1" w:rsidRPr="009545A0" w:rsidRDefault="00056DE1" w:rsidP="00E87772">
            <w:pPr>
              <w:widowControl w:val="0"/>
              <w:spacing w:line="360" w:lineRule="auto"/>
            </w:pPr>
            <w:r w:rsidRPr="009545A0">
              <w:t>Number arrested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F0FC49" w14:textId="77777777" w:rsidR="00056DE1" w:rsidRPr="009545A0" w:rsidRDefault="00056DE1" w:rsidP="00E87772">
            <w:pPr>
              <w:widowControl w:val="0"/>
              <w:spacing w:line="360" w:lineRule="auto"/>
              <w:jc w:val="right"/>
            </w:pPr>
            <w:r w:rsidRPr="009545A0">
              <w:t xml:space="preserve">0.155   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0B3E4E" w14:textId="77777777" w:rsidR="00056DE1" w:rsidRPr="009545A0" w:rsidRDefault="00056DE1" w:rsidP="00E87772">
            <w:pPr>
              <w:widowControl w:val="0"/>
              <w:spacing w:line="360" w:lineRule="auto"/>
              <w:jc w:val="right"/>
            </w:pPr>
            <w:r w:rsidRPr="009545A0">
              <w:t>0.183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62229C" w14:textId="77777777" w:rsidR="00056DE1" w:rsidRPr="009545A0" w:rsidRDefault="00056DE1" w:rsidP="00E87772">
            <w:pPr>
              <w:widowControl w:val="0"/>
              <w:spacing w:line="360" w:lineRule="auto"/>
              <w:jc w:val="right"/>
            </w:pPr>
            <w:r w:rsidRPr="009545A0">
              <w:t>0.398</w:t>
            </w:r>
          </w:p>
        </w:tc>
      </w:tr>
      <w:tr w:rsidR="00056DE1" w:rsidRPr="009545A0" w14:paraId="5B43158B" w14:textId="77777777" w:rsidTr="00E87772"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41A2D" w14:textId="77777777" w:rsidR="00056DE1" w:rsidRPr="009545A0" w:rsidRDefault="00056DE1" w:rsidP="00E87772">
            <w:pPr>
              <w:widowControl w:val="0"/>
              <w:spacing w:line="360" w:lineRule="auto"/>
            </w:pPr>
            <w:r w:rsidRPr="009545A0">
              <w:t>Protection level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6D3040" w14:textId="77777777" w:rsidR="00056DE1" w:rsidRPr="009545A0" w:rsidRDefault="00056DE1" w:rsidP="00E87772">
            <w:pPr>
              <w:widowControl w:val="0"/>
              <w:spacing w:line="360" w:lineRule="auto"/>
              <w:jc w:val="right"/>
            </w:pPr>
            <w:r w:rsidRPr="009545A0">
              <w:t xml:space="preserve">0.371  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E0E36A" w14:textId="77777777" w:rsidR="00056DE1" w:rsidRPr="009545A0" w:rsidRDefault="00056DE1" w:rsidP="00E87772">
            <w:pPr>
              <w:widowControl w:val="0"/>
              <w:spacing w:line="360" w:lineRule="auto"/>
              <w:jc w:val="right"/>
            </w:pPr>
            <w:r w:rsidRPr="009545A0">
              <w:t>0.191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811D05" w14:textId="77777777" w:rsidR="00056DE1" w:rsidRPr="009545A0" w:rsidRDefault="00056DE1" w:rsidP="00E87772">
            <w:pPr>
              <w:widowControl w:val="0"/>
              <w:spacing w:line="360" w:lineRule="auto"/>
              <w:jc w:val="right"/>
            </w:pPr>
            <w:r w:rsidRPr="009545A0">
              <w:t>0.052</w:t>
            </w:r>
          </w:p>
        </w:tc>
      </w:tr>
      <w:tr w:rsidR="00056DE1" w:rsidRPr="009545A0" w14:paraId="603EADE8" w14:textId="77777777" w:rsidTr="00E87772"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E4F56" w14:textId="77777777" w:rsidR="00056DE1" w:rsidRPr="009545A0" w:rsidRDefault="00056DE1" w:rsidP="00E87772">
            <w:pPr>
              <w:widowControl w:val="0"/>
              <w:spacing w:line="360" w:lineRule="auto"/>
            </w:pPr>
            <w:r w:rsidRPr="009545A0">
              <w:t>Year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5667EA" w14:textId="77777777" w:rsidR="00056DE1" w:rsidRPr="009545A0" w:rsidRDefault="00056DE1" w:rsidP="00E87772">
            <w:pPr>
              <w:widowControl w:val="0"/>
              <w:spacing w:line="360" w:lineRule="auto"/>
              <w:jc w:val="right"/>
            </w:pPr>
            <w:r w:rsidRPr="009545A0">
              <w:t xml:space="preserve">0.024   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DD5566" w14:textId="77777777" w:rsidR="00056DE1" w:rsidRPr="009545A0" w:rsidRDefault="00056DE1" w:rsidP="00E87772">
            <w:pPr>
              <w:widowControl w:val="0"/>
              <w:spacing w:line="360" w:lineRule="auto"/>
              <w:jc w:val="right"/>
            </w:pPr>
            <w:r w:rsidRPr="009545A0">
              <w:t>0.048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21F849" w14:textId="77777777" w:rsidR="00056DE1" w:rsidRPr="009545A0" w:rsidRDefault="00056DE1" w:rsidP="00E87772">
            <w:pPr>
              <w:widowControl w:val="0"/>
              <w:spacing w:line="360" w:lineRule="auto"/>
              <w:jc w:val="right"/>
            </w:pPr>
            <w:r w:rsidRPr="009545A0">
              <w:t>0.617</w:t>
            </w:r>
          </w:p>
        </w:tc>
      </w:tr>
    </w:tbl>
    <w:p w14:paraId="5FA28F9F" w14:textId="77777777" w:rsidR="00056DE1" w:rsidRPr="009545A0" w:rsidRDefault="00056DE1" w:rsidP="00056DE1">
      <w:pPr>
        <w:spacing w:before="120" w:after="160" w:line="360" w:lineRule="auto"/>
        <w:rPr>
          <w:color w:val="222222"/>
          <w:highlight w:val="white"/>
        </w:rPr>
      </w:pPr>
      <w:r w:rsidRPr="009545A0">
        <w:t xml:space="preserve">* p &lt; 0.05;  ** p &lt; 0.01.  </w:t>
      </w:r>
    </w:p>
    <w:p w14:paraId="7A6CA7A4" w14:textId="77777777" w:rsidR="00056DE1" w:rsidRPr="009545A0" w:rsidRDefault="00056DE1" w:rsidP="00056DE1">
      <w:pPr>
        <w:spacing w:after="160" w:line="360" w:lineRule="auto"/>
        <w:rPr>
          <w:b/>
        </w:rPr>
      </w:pPr>
    </w:p>
    <w:p w14:paraId="35683976" w14:textId="77777777" w:rsidR="00056DE1" w:rsidRPr="009545A0" w:rsidRDefault="00056DE1" w:rsidP="00056DE1">
      <w:pPr>
        <w:rPr>
          <w:b/>
        </w:rPr>
      </w:pPr>
      <w:r w:rsidRPr="009545A0">
        <w:br w:type="page"/>
      </w:r>
    </w:p>
    <w:p w14:paraId="7A713982" w14:textId="77777777" w:rsidR="00056DE1" w:rsidRPr="009545A0" w:rsidRDefault="00056DE1" w:rsidP="00056DE1">
      <w:pPr>
        <w:spacing w:after="160" w:line="360" w:lineRule="auto"/>
      </w:pPr>
      <w:r w:rsidRPr="009545A0">
        <w:rPr>
          <w:b/>
        </w:rPr>
        <w:lastRenderedPageBreak/>
        <w:t xml:space="preserve">Table S5 </w:t>
      </w:r>
      <w:r w:rsidRPr="009545A0">
        <w:t xml:space="preserve"> - Results of chi-square goodness-of-fit test, based on 10 000 Monte Carlo simulations,  on media reported versus actual wildlife seizures.</w:t>
      </w:r>
    </w:p>
    <w:tbl>
      <w:tblPr>
        <w:tblW w:w="94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65"/>
        <w:gridCol w:w="2365"/>
        <w:gridCol w:w="2365"/>
        <w:gridCol w:w="2365"/>
      </w:tblGrid>
      <w:tr w:rsidR="00056DE1" w:rsidRPr="009545A0" w14:paraId="77C2FF36" w14:textId="77777777" w:rsidTr="00E87772">
        <w:tc>
          <w:tcPr>
            <w:tcW w:w="2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821AB" w14:textId="77777777" w:rsidR="00056DE1" w:rsidRPr="009545A0" w:rsidRDefault="00056DE1" w:rsidP="00E87772">
            <w:pPr>
              <w:widowControl w:val="0"/>
              <w:spacing w:line="360" w:lineRule="auto"/>
              <w:rPr>
                <w:b/>
              </w:rPr>
            </w:pPr>
            <w:r w:rsidRPr="009545A0">
              <w:rPr>
                <w:b/>
              </w:rPr>
              <w:t>Media source</w:t>
            </w:r>
          </w:p>
        </w:tc>
        <w:tc>
          <w:tcPr>
            <w:tcW w:w="2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07743" w14:textId="77777777" w:rsidR="00056DE1" w:rsidRPr="009545A0" w:rsidRDefault="00056DE1" w:rsidP="00E87772">
            <w:pPr>
              <w:widowControl w:val="0"/>
              <w:spacing w:line="360" w:lineRule="auto"/>
              <w:rPr>
                <w:b/>
              </w:rPr>
            </w:pPr>
            <w:r w:rsidRPr="009545A0">
              <w:rPr>
                <w:b/>
              </w:rPr>
              <w:t>Chi square coefficient</w:t>
            </w:r>
          </w:p>
        </w:tc>
        <w:tc>
          <w:tcPr>
            <w:tcW w:w="2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C0C85" w14:textId="77777777" w:rsidR="00056DE1" w:rsidRPr="009545A0" w:rsidRDefault="00056DE1" w:rsidP="00E87772">
            <w:pPr>
              <w:widowControl w:val="0"/>
              <w:spacing w:line="360" w:lineRule="auto"/>
              <w:rPr>
                <w:b/>
              </w:rPr>
            </w:pPr>
            <w:r w:rsidRPr="009545A0">
              <w:rPr>
                <w:b/>
              </w:rPr>
              <w:t>Sample size</w:t>
            </w:r>
          </w:p>
        </w:tc>
        <w:tc>
          <w:tcPr>
            <w:tcW w:w="2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93996" w14:textId="77777777" w:rsidR="00056DE1" w:rsidRPr="009545A0" w:rsidRDefault="00056DE1" w:rsidP="00E87772">
            <w:pPr>
              <w:widowControl w:val="0"/>
              <w:spacing w:line="360" w:lineRule="auto"/>
              <w:rPr>
                <w:b/>
              </w:rPr>
            </w:pPr>
            <w:r w:rsidRPr="009545A0">
              <w:rPr>
                <w:b/>
                <w:i/>
              </w:rPr>
              <w:t xml:space="preserve">p </w:t>
            </w:r>
          </w:p>
        </w:tc>
      </w:tr>
      <w:tr w:rsidR="00056DE1" w:rsidRPr="009545A0" w14:paraId="39EB0C9B" w14:textId="77777777" w:rsidTr="00E87772"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5C503" w14:textId="77777777" w:rsidR="00056DE1" w:rsidRPr="009545A0" w:rsidRDefault="00056DE1" w:rsidP="00E87772">
            <w:pPr>
              <w:widowControl w:val="0"/>
              <w:spacing w:line="360" w:lineRule="auto"/>
            </w:pPr>
            <w:r w:rsidRPr="009545A0">
              <w:t>The Kathmandu Post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23CA72" w14:textId="77777777" w:rsidR="00056DE1" w:rsidRPr="009545A0" w:rsidRDefault="00056DE1" w:rsidP="00E87772">
            <w:pPr>
              <w:widowControl w:val="0"/>
              <w:spacing w:line="360" w:lineRule="auto"/>
              <w:jc w:val="right"/>
            </w:pPr>
            <w:r w:rsidRPr="009545A0">
              <w:rPr>
                <w:highlight w:val="white"/>
              </w:rPr>
              <w:t>16.902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1A66C1" w14:textId="77777777" w:rsidR="00056DE1" w:rsidRPr="009545A0" w:rsidRDefault="00056DE1" w:rsidP="00E87772">
            <w:pPr>
              <w:widowControl w:val="0"/>
              <w:spacing w:line="360" w:lineRule="auto"/>
              <w:jc w:val="right"/>
            </w:pPr>
            <w:r w:rsidRPr="009545A0">
              <w:t>25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E4F72C" w14:textId="77777777" w:rsidR="00056DE1" w:rsidRPr="009545A0" w:rsidRDefault="00056DE1" w:rsidP="00E87772">
            <w:pPr>
              <w:widowControl w:val="0"/>
              <w:spacing w:line="360" w:lineRule="auto"/>
              <w:jc w:val="right"/>
              <w:rPr>
                <w:b/>
              </w:rPr>
            </w:pPr>
            <w:r w:rsidRPr="009545A0">
              <w:rPr>
                <w:b/>
              </w:rPr>
              <w:t>0.048</w:t>
            </w:r>
          </w:p>
        </w:tc>
      </w:tr>
      <w:tr w:rsidR="00056DE1" w:rsidRPr="009545A0" w14:paraId="1FA506A7" w14:textId="77777777" w:rsidTr="00E87772"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F63F0" w14:textId="77777777" w:rsidR="00056DE1" w:rsidRPr="009545A0" w:rsidRDefault="00056DE1" w:rsidP="00E87772">
            <w:pPr>
              <w:widowControl w:val="0"/>
              <w:spacing w:line="360" w:lineRule="auto"/>
            </w:pPr>
            <w:proofErr w:type="spellStart"/>
            <w:r w:rsidRPr="009545A0">
              <w:t>Gorkhapatra</w:t>
            </w:r>
            <w:proofErr w:type="spellEnd"/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B9A88E" w14:textId="77777777" w:rsidR="00056DE1" w:rsidRPr="009545A0" w:rsidRDefault="00056DE1" w:rsidP="00E87772">
            <w:pPr>
              <w:widowControl w:val="0"/>
              <w:spacing w:line="360" w:lineRule="auto"/>
              <w:jc w:val="right"/>
            </w:pPr>
            <w:r w:rsidRPr="009545A0">
              <w:rPr>
                <w:highlight w:val="white"/>
              </w:rPr>
              <w:t>11.719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843C87" w14:textId="77777777" w:rsidR="00056DE1" w:rsidRPr="009545A0" w:rsidRDefault="00056DE1" w:rsidP="00E87772">
            <w:pPr>
              <w:widowControl w:val="0"/>
              <w:spacing w:line="360" w:lineRule="auto"/>
              <w:jc w:val="right"/>
            </w:pPr>
            <w:r w:rsidRPr="009545A0">
              <w:t>15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130B4B" w14:textId="77777777" w:rsidR="00056DE1" w:rsidRPr="009545A0" w:rsidRDefault="00056DE1" w:rsidP="00E87772">
            <w:pPr>
              <w:widowControl w:val="0"/>
              <w:spacing w:line="360" w:lineRule="auto"/>
              <w:jc w:val="right"/>
            </w:pPr>
            <w:r w:rsidRPr="009545A0">
              <w:t>0.215</w:t>
            </w:r>
          </w:p>
        </w:tc>
      </w:tr>
      <w:tr w:rsidR="00056DE1" w:rsidRPr="009545A0" w14:paraId="3C13B8A6" w14:textId="77777777" w:rsidTr="00E87772"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CF64F" w14:textId="77777777" w:rsidR="00056DE1" w:rsidRPr="009545A0" w:rsidRDefault="00056DE1" w:rsidP="00E87772">
            <w:pPr>
              <w:widowControl w:val="0"/>
              <w:spacing w:line="360" w:lineRule="auto"/>
            </w:pPr>
            <w:r w:rsidRPr="009545A0">
              <w:t>Kantipur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81ECAC" w14:textId="77777777" w:rsidR="00056DE1" w:rsidRPr="009545A0" w:rsidRDefault="00056DE1" w:rsidP="00E87772">
            <w:pPr>
              <w:widowControl w:val="0"/>
              <w:spacing w:line="360" w:lineRule="auto"/>
              <w:jc w:val="right"/>
            </w:pPr>
            <w:r w:rsidRPr="009545A0">
              <w:rPr>
                <w:highlight w:val="white"/>
              </w:rPr>
              <w:t>6.717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615044" w14:textId="77777777" w:rsidR="00056DE1" w:rsidRPr="009545A0" w:rsidRDefault="00056DE1" w:rsidP="00E87772">
            <w:pPr>
              <w:widowControl w:val="0"/>
              <w:spacing w:line="360" w:lineRule="auto"/>
              <w:jc w:val="right"/>
            </w:pPr>
            <w:r w:rsidRPr="009545A0">
              <w:t>25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50E2A5" w14:textId="77777777" w:rsidR="00056DE1" w:rsidRPr="009545A0" w:rsidRDefault="00056DE1" w:rsidP="00E87772">
            <w:pPr>
              <w:widowControl w:val="0"/>
              <w:spacing w:line="360" w:lineRule="auto"/>
              <w:jc w:val="right"/>
            </w:pPr>
            <w:r w:rsidRPr="009545A0">
              <w:t>0.668</w:t>
            </w:r>
          </w:p>
        </w:tc>
      </w:tr>
      <w:tr w:rsidR="00056DE1" w:rsidRPr="009545A0" w14:paraId="49F0E2E0" w14:textId="77777777" w:rsidTr="00E87772"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F8794" w14:textId="77777777" w:rsidR="00056DE1" w:rsidRPr="009545A0" w:rsidRDefault="00056DE1" w:rsidP="00E87772">
            <w:pPr>
              <w:widowControl w:val="0"/>
              <w:spacing w:line="360" w:lineRule="auto"/>
            </w:pPr>
            <w:r w:rsidRPr="009545A0">
              <w:t xml:space="preserve">The Kathmandu Post + </w:t>
            </w:r>
            <w:proofErr w:type="spellStart"/>
            <w:r w:rsidRPr="009545A0">
              <w:t>Gorkhapatra</w:t>
            </w:r>
            <w:proofErr w:type="spellEnd"/>
            <w:r w:rsidRPr="009545A0">
              <w:t xml:space="preserve"> + Kantipur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21195A" w14:textId="77777777" w:rsidR="00056DE1" w:rsidRPr="009545A0" w:rsidRDefault="00056DE1" w:rsidP="00E87772">
            <w:pPr>
              <w:widowControl w:val="0"/>
              <w:spacing w:line="360" w:lineRule="auto"/>
              <w:jc w:val="right"/>
            </w:pPr>
            <w:r w:rsidRPr="009545A0">
              <w:rPr>
                <w:highlight w:val="white"/>
              </w:rPr>
              <w:t>12.314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D64A58" w14:textId="77777777" w:rsidR="00056DE1" w:rsidRPr="009545A0" w:rsidRDefault="00056DE1" w:rsidP="00E87772">
            <w:pPr>
              <w:widowControl w:val="0"/>
              <w:spacing w:line="360" w:lineRule="auto"/>
              <w:jc w:val="right"/>
            </w:pPr>
            <w:r w:rsidRPr="009545A0">
              <w:t>63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EED1BC" w14:textId="77777777" w:rsidR="00056DE1" w:rsidRPr="009545A0" w:rsidRDefault="00056DE1" w:rsidP="00E87772">
            <w:pPr>
              <w:widowControl w:val="0"/>
              <w:spacing w:line="360" w:lineRule="auto"/>
              <w:jc w:val="right"/>
            </w:pPr>
            <w:r w:rsidRPr="009545A0">
              <w:t>0.192</w:t>
            </w:r>
          </w:p>
        </w:tc>
      </w:tr>
    </w:tbl>
    <w:p w14:paraId="393C9373" w14:textId="77777777" w:rsidR="00056DE1" w:rsidRPr="009545A0" w:rsidRDefault="00056DE1" w:rsidP="00056DE1">
      <w:pPr>
        <w:spacing w:after="160" w:line="360" w:lineRule="auto"/>
      </w:pPr>
    </w:p>
    <w:p w14:paraId="63F18814" w14:textId="77777777" w:rsidR="00056DE1" w:rsidRPr="009545A0" w:rsidRDefault="00056DE1" w:rsidP="00056DE1">
      <w:pPr>
        <w:spacing w:after="160" w:line="360" w:lineRule="auto"/>
      </w:pPr>
      <w:r w:rsidRPr="009545A0">
        <w:rPr>
          <w:b/>
        </w:rPr>
        <w:t xml:space="preserve">Table S6 </w:t>
      </w:r>
      <w:r w:rsidRPr="009545A0">
        <w:t>List of the species and number of seizures in Kathmandu from January 2005 to July 2017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056DE1" w:rsidRPr="009545A0" w14:paraId="0A7F5526" w14:textId="77777777" w:rsidTr="00E87772">
        <w:trPr>
          <w:trHeight w:val="480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E5749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</w:rPr>
            </w:pPr>
            <w:r w:rsidRPr="009545A0">
              <w:rPr>
                <w:b/>
              </w:rPr>
              <w:t xml:space="preserve">Species 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75434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</w:rPr>
            </w:pPr>
            <w:r w:rsidRPr="009545A0">
              <w:rPr>
                <w:b/>
              </w:rPr>
              <w:t>IUCN Red List Categories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609B7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</w:rPr>
            </w:pPr>
            <w:r w:rsidRPr="009545A0">
              <w:rPr>
                <w:b/>
              </w:rPr>
              <w:t>Number of seizures</w:t>
            </w:r>
          </w:p>
        </w:tc>
      </w:tr>
      <w:tr w:rsidR="00056DE1" w:rsidRPr="009545A0" w14:paraId="0E82CADD" w14:textId="77777777" w:rsidTr="00E87772">
        <w:trPr>
          <w:trHeight w:val="380"/>
        </w:trPr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257F6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Asian Elephant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256B4E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 xml:space="preserve">Endangered </w:t>
            </w:r>
          </w:p>
        </w:tc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2819B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13</w:t>
            </w:r>
          </w:p>
        </w:tc>
      </w:tr>
      <w:tr w:rsidR="00056DE1" w:rsidRPr="009545A0" w14:paraId="34F3933E" w14:textId="77777777" w:rsidTr="00E87772">
        <w:trPr>
          <w:trHeight w:val="480"/>
        </w:trPr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D3290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Tiger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99394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Endangered</w:t>
            </w:r>
          </w:p>
        </w:tc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F89BA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14</w:t>
            </w:r>
          </w:p>
        </w:tc>
      </w:tr>
      <w:tr w:rsidR="00056DE1" w:rsidRPr="009545A0" w14:paraId="5F4781DF" w14:textId="77777777" w:rsidTr="00E87772">
        <w:trPr>
          <w:trHeight w:val="480"/>
        </w:trPr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46FDC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Greater One horned Rhino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244FEB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 xml:space="preserve">Vulnerable </w:t>
            </w:r>
          </w:p>
        </w:tc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AD418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18</w:t>
            </w:r>
          </w:p>
        </w:tc>
      </w:tr>
      <w:tr w:rsidR="00056DE1" w:rsidRPr="009545A0" w14:paraId="149EAB2A" w14:textId="77777777" w:rsidTr="00E87772">
        <w:trPr>
          <w:trHeight w:val="480"/>
        </w:trPr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E2A18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Musk deer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B1ABA4" w14:textId="77777777" w:rsidR="00056DE1" w:rsidRPr="009545A0" w:rsidRDefault="00056DE1" w:rsidP="001E33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13"/>
            </w:pPr>
            <w:r w:rsidRPr="009545A0">
              <w:t>Endangered</w:t>
            </w:r>
          </w:p>
        </w:tc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29302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15</w:t>
            </w:r>
          </w:p>
        </w:tc>
      </w:tr>
      <w:tr w:rsidR="00056DE1" w:rsidRPr="009545A0" w14:paraId="0D8787D5" w14:textId="77777777" w:rsidTr="00E87772">
        <w:trPr>
          <w:trHeight w:val="480"/>
        </w:trPr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93244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Red panda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AA2389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Endangered</w:t>
            </w:r>
          </w:p>
        </w:tc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20787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43</w:t>
            </w:r>
          </w:p>
        </w:tc>
      </w:tr>
      <w:tr w:rsidR="00056DE1" w:rsidRPr="009545A0" w14:paraId="0AF3B6C3" w14:textId="77777777" w:rsidTr="00E87772">
        <w:trPr>
          <w:trHeight w:val="480"/>
        </w:trPr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2BC4A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Pangolin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AE286C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Endangered</w:t>
            </w:r>
          </w:p>
        </w:tc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159ED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24</w:t>
            </w:r>
          </w:p>
        </w:tc>
      </w:tr>
      <w:tr w:rsidR="00056DE1" w:rsidRPr="009545A0" w14:paraId="4652DC74" w14:textId="77777777" w:rsidTr="00E87772">
        <w:trPr>
          <w:trHeight w:val="480"/>
        </w:trPr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0C44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Common leopard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E53BD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 xml:space="preserve">Vulnerable </w:t>
            </w:r>
          </w:p>
        </w:tc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F34A1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71</w:t>
            </w:r>
          </w:p>
        </w:tc>
      </w:tr>
      <w:tr w:rsidR="00056DE1" w:rsidRPr="009545A0" w14:paraId="103A9521" w14:textId="77777777" w:rsidTr="00E87772">
        <w:trPr>
          <w:trHeight w:val="480"/>
        </w:trPr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0316B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lastRenderedPageBreak/>
              <w:t>Asiatic Black Bear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4C98F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 xml:space="preserve">Vulnerable </w:t>
            </w:r>
          </w:p>
        </w:tc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55E2C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23</w:t>
            </w:r>
          </w:p>
        </w:tc>
      </w:tr>
      <w:tr w:rsidR="00056DE1" w:rsidRPr="009545A0" w14:paraId="3081DDAD" w14:textId="77777777" w:rsidTr="00E87772">
        <w:trPr>
          <w:trHeight w:val="480"/>
        </w:trPr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7CFFB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Owl sp.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72A47B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 xml:space="preserve">Least Concern to Endangered </w:t>
            </w:r>
          </w:p>
        </w:tc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CC36B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24</w:t>
            </w:r>
          </w:p>
        </w:tc>
      </w:tr>
      <w:tr w:rsidR="00056DE1" w:rsidRPr="009545A0" w14:paraId="7E95531A" w14:textId="77777777" w:rsidTr="00E87772">
        <w:trPr>
          <w:trHeight w:val="480"/>
        </w:trPr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20ECB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Barking deer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9E262A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Least concern</w:t>
            </w:r>
          </w:p>
        </w:tc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AD760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9</w:t>
            </w:r>
          </w:p>
        </w:tc>
      </w:tr>
      <w:tr w:rsidR="00056DE1" w:rsidRPr="009545A0" w14:paraId="0C2E7A97" w14:textId="77777777" w:rsidTr="00E87772">
        <w:trPr>
          <w:trHeight w:val="480"/>
        </w:trPr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21112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Unidentified birds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5A680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NA</w:t>
            </w:r>
          </w:p>
        </w:tc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13081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7</w:t>
            </w:r>
          </w:p>
        </w:tc>
      </w:tr>
      <w:tr w:rsidR="00056DE1" w:rsidRPr="009545A0" w14:paraId="242F32BA" w14:textId="77777777" w:rsidTr="00E87772">
        <w:trPr>
          <w:trHeight w:val="480"/>
        </w:trPr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1BAE6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Unknown wildlife parts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BE90E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NA</w:t>
            </w:r>
          </w:p>
        </w:tc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871B7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6</w:t>
            </w:r>
          </w:p>
        </w:tc>
      </w:tr>
      <w:tr w:rsidR="00056DE1" w:rsidRPr="009545A0" w14:paraId="356F5D22" w14:textId="77777777" w:rsidTr="00E87772">
        <w:trPr>
          <w:trHeight w:val="480"/>
        </w:trPr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9DAB8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Spotted linsang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893D2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Least concern</w:t>
            </w:r>
          </w:p>
        </w:tc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BA3FF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4</w:t>
            </w:r>
          </w:p>
        </w:tc>
      </w:tr>
      <w:tr w:rsidR="00056DE1" w:rsidRPr="009545A0" w14:paraId="1DC2E0F1" w14:textId="77777777" w:rsidTr="00E87772">
        <w:trPr>
          <w:trHeight w:val="480"/>
        </w:trPr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49F9F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Python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C4811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 xml:space="preserve">Vulnerable </w:t>
            </w:r>
          </w:p>
        </w:tc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57B96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3</w:t>
            </w:r>
          </w:p>
        </w:tc>
      </w:tr>
      <w:tr w:rsidR="00056DE1" w:rsidRPr="009545A0" w14:paraId="0D9F13BA" w14:textId="77777777" w:rsidTr="00E87772">
        <w:trPr>
          <w:trHeight w:val="480"/>
        </w:trPr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C40E9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 xml:space="preserve">Seahorse sp. 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30FCD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Least Concern to Endangered</w:t>
            </w:r>
          </w:p>
        </w:tc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1E731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3</w:t>
            </w:r>
          </w:p>
        </w:tc>
      </w:tr>
      <w:tr w:rsidR="00056DE1" w:rsidRPr="009545A0" w14:paraId="757C8FAD" w14:textId="77777777" w:rsidTr="00E87772">
        <w:trPr>
          <w:trHeight w:val="480"/>
        </w:trPr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480A4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Otter sp.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7E4A6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 xml:space="preserve">Near Threatened to Endangered </w:t>
            </w:r>
          </w:p>
        </w:tc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BA2AD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3</w:t>
            </w:r>
          </w:p>
        </w:tc>
      </w:tr>
      <w:tr w:rsidR="00056DE1" w:rsidRPr="009545A0" w14:paraId="2B61BF84" w14:textId="77777777" w:rsidTr="00E87772">
        <w:trPr>
          <w:trHeight w:val="480"/>
        </w:trPr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0CEF7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Spotted deer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0C1F5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Least concern</w:t>
            </w:r>
          </w:p>
        </w:tc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DA0E1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4</w:t>
            </w:r>
          </w:p>
        </w:tc>
      </w:tr>
      <w:tr w:rsidR="00056DE1" w:rsidRPr="009545A0" w14:paraId="06E54F2A" w14:textId="77777777" w:rsidTr="00E87772">
        <w:trPr>
          <w:trHeight w:val="480"/>
        </w:trPr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CF462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Wild cat sp.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382DBF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Least Concern to Endangered</w:t>
            </w:r>
          </w:p>
        </w:tc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F9935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2</w:t>
            </w:r>
          </w:p>
        </w:tc>
      </w:tr>
      <w:tr w:rsidR="00056DE1" w:rsidRPr="009545A0" w14:paraId="004348E7" w14:textId="77777777" w:rsidTr="00E87772">
        <w:trPr>
          <w:trHeight w:val="480"/>
        </w:trPr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AA79F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Turtle/tortoise  sp.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9D3C6D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Least Concern to Endangered</w:t>
            </w:r>
          </w:p>
        </w:tc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40E3F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3</w:t>
            </w:r>
          </w:p>
        </w:tc>
      </w:tr>
      <w:tr w:rsidR="00056DE1" w:rsidRPr="009545A0" w14:paraId="1DDD7C61" w14:textId="77777777" w:rsidTr="00E87772">
        <w:trPr>
          <w:trHeight w:val="480"/>
        </w:trPr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07A5E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Red giant flying squirrel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347B0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Least concern</w:t>
            </w:r>
          </w:p>
        </w:tc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1DD23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2</w:t>
            </w:r>
          </w:p>
        </w:tc>
      </w:tr>
      <w:tr w:rsidR="00056DE1" w:rsidRPr="009545A0" w14:paraId="21FE43E1" w14:textId="77777777" w:rsidTr="00E87772">
        <w:trPr>
          <w:trHeight w:val="480"/>
        </w:trPr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967F5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Tibetan antelope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161038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Endangered</w:t>
            </w:r>
          </w:p>
        </w:tc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93BF8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2</w:t>
            </w:r>
          </w:p>
        </w:tc>
      </w:tr>
      <w:tr w:rsidR="00056DE1" w:rsidRPr="009545A0" w14:paraId="3C1DF917" w14:textId="77777777" w:rsidTr="00E87772">
        <w:trPr>
          <w:trHeight w:val="480"/>
        </w:trPr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EDDB7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Peacock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0C7A31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Least concern</w:t>
            </w:r>
          </w:p>
        </w:tc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872EF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1</w:t>
            </w:r>
          </w:p>
        </w:tc>
      </w:tr>
      <w:tr w:rsidR="00056DE1" w:rsidRPr="009545A0" w14:paraId="223DFBB3" w14:textId="77777777" w:rsidTr="00E87772">
        <w:trPr>
          <w:trHeight w:val="480"/>
        </w:trPr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9BF05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Clouded leopard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521095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Vulnerable</w:t>
            </w:r>
          </w:p>
        </w:tc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3284D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1</w:t>
            </w:r>
          </w:p>
        </w:tc>
      </w:tr>
      <w:tr w:rsidR="00056DE1" w:rsidRPr="009545A0" w14:paraId="5DF4DDBC" w14:textId="77777777" w:rsidTr="00E87772">
        <w:trPr>
          <w:trHeight w:val="480"/>
        </w:trPr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DC0D1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Monitor lizard sp.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0AF402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Least Concern to Endangered</w:t>
            </w:r>
          </w:p>
        </w:tc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FC1A6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1</w:t>
            </w:r>
          </w:p>
        </w:tc>
      </w:tr>
      <w:tr w:rsidR="00056DE1" w:rsidRPr="009545A0" w14:paraId="0E31DF61" w14:textId="77777777" w:rsidTr="00E87772">
        <w:trPr>
          <w:trHeight w:val="480"/>
        </w:trPr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B6CBC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Mugger crocodile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7304F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Vulnerable</w:t>
            </w:r>
          </w:p>
        </w:tc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4E92B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1</w:t>
            </w:r>
          </w:p>
        </w:tc>
      </w:tr>
      <w:tr w:rsidR="00056DE1" w:rsidRPr="009545A0" w14:paraId="415948E7" w14:textId="77777777" w:rsidTr="00E87772">
        <w:trPr>
          <w:trHeight w:val="480"/>
        </w:trPr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34E07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lastRenderedPageBreak/>
              <w:t>Wild boar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E52873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Least Concern</w:t>
            </w:r>
          </w:p>
        </w:tc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DAFAC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1</w:t>
            </w:r>
          </w:p>
        </w:tc>
      </w:tr>
      <w:tr w:rsidR="00056DE1" w:rsidRPr="009545A0" w14:paraId="2E9FE4BB" w14:textId="77777777" w:rsidTr="00E87772">
        <w:trPr>
          <w:trHeight w:val="480"/>
        </w:trPr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EA395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Rabbit sp.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E6408D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Least Concern to Endangered</w:t>
            </w:r>
          </w:p>
        </w:tc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74E9E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1</w:t>
            </w:r>
          </w:p>
        </w:tc>
      </w:tr>
      <w:tr w:rsidR="00056DE1" w:rsidRPr="009545A0" w14:paraId="17CF9967" w14:textId="77777777" w:rsidTr="00E87772">
        <w:trPr>
          <w:trHeight w:val="480"/>
        </w:trPr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6B1E6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Unknown snake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B3A7D6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NA</w:t>
            </w:r>
          </w:p>
        </w:tc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A8A12" w14:textId="77777777" w:rsidR="00056DE1" w:rsidRPr="009545A0" w:rsidRDefault="00056DE1" w:rsidP="00E877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9545A0">
              <w:t>1</w:t>
            </w:r>
          </w:p>
        </w:tc>
      </w:tr>
    </w:tbl>
    <w:p w14:paraId="123CB520" w14:textId="77777777" w:rsidR="00056DE1" w:rsidRPr="009545A0" w:rsidRDefault="00056DE1" w:rsidP="00056DE1">
      <w:pPr>
        <w:spacing w:line="360" w:lineRule="auto"/>
        <w:rPr>
          <w:b/>
        </w:rPr>
      </w:pPr>
    </w:p>
    <w:p w14:paraId="3DFD42A6" w14:textId="77777777" w:rsidR="00056DE1" w:rsidRPr="009545A0" w:rsidRDefault="00056DE1" w:rsidP="00056DE1">
      <w:pPr>
        <w:spacing w:line="360" w:lineRule="auto"/>
      </w:pPr>
      <w:r w:rsidRPr="009545A0">
        <w:t xml:space="preserve">Table S7: Total reported seizures in three newspapers and percent change in the reporting </w:t>
      </w:r>
    </w:p>
    <w:tbl>
      <w:tblPr>
        <w:tblW w:w="85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20"/>
        <w:gridCol w:w="1875"/>
        <w:gridCol w:w="2490"/>
        <w:gridCol w:w="3210"/>
      </w:tblGrid>
      <w:tr w:rsidR="00056DE1" w:rsidRPr="009545A0" w14:paraId="052A07A4" w14:textId="77777777" w:rsidTr="00E87772">
        <w:trPr>
          <w:trHeight w:val="915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2B2B9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Yea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F2391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 xml:space="preserve">Total reported seizure 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47300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Percent change in reporting each year</w:t>
            </w:r>
          </w:p>
        </w:tc>
        <w:tc>
          <w:tcPr>
            <w:tcW w:w="3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CB4A0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Percent change in reporting (baseline year 2005)</w:t>
            </w:r>
          </w:p>
        </w:tc>
      </w:tr>
      <w:tr w:rsidR="00056DE1" w:rsidRPr="009545A0" w14:paraId="7886D288" w14:textId="77777777" w:rsidTr="00E87772">
        <w:trPr>
          <w:trHeight w:val="300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3C3D2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2005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C2453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23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A54ED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NA</w:t>
            </w:r>
          </w:p>
        </w:tc>
        <w:tc>
          <w:tcPr>
            <w:tcW w:w="3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8DA97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NA</w:t>
            </w:r>
          </w:p>
        </w:tc>
      </w:tr>
      <w:tr w:rsidR="00056DE1" w:rsidRPr="009545A0" w14:paraId="40DED9C0" w14:textId="77777777" w:rsidTr="00E87772">
        <w:trPr>
          <w:trHeight w:val="300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79906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2006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6717E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13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CC159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-77</w:t>
            </w:r>
          </w:p>
        </w:tc>
        <w:tc>
          <w:tcPr>
            <w:tcW w:w="3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22D40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-77</w:t>
            </w:r>
          </w:p>
        </w:tc>
      </w:tr>
      <w:tr w:rsidR="00056DE1" w:rsidRPr="009545A0" w14:paraId="56249B48" w14:textId="77777777" w:rsidTr="00E87772">
        <w:trPr>
          <w:trHeight w:val="300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46B00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2007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9A716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21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BA06D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62</w:t>
            </w:r>
          </w:p>
        </w:tc>
        <w:tc>
          <w:tcPr>
            <w:tcW w:w="3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66099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-10</w:t>
            </w:r>
          </w:p>
        </w:tc>
      </w:tr>
      <w:tr w:rsidR="00056DE1" w:rsidRPr="009545A0" w14:paraId="6EEFED25" w14:textId="77777777" w:rsidTr="00E87772">
        <w:trPr>
          <w:trHeight w:val="300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600DB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2008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BBA62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19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A1FDD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-11</w:t>
            </w:r>
          </w:p>
        </w:tc>
        <w:tc>
          <w:tcPr>
            <w:tcW w:w="3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52818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-21</w:t>
            </w:r>
          </w:p>
        </w:tc>
      </w:tr>
      <w:tr w:rsidR="00056DE1" w:rsidRPr="009545A0" w14:paraId="4D857757" w14:textId="77777777" w:rsidTr="00E87772">
        <w:trPr>
          <w:trHeight w:val="300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988C6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2009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0CFCC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17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0A3F7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-12</w:t>
            </w:r>
          </w:p>
        </w:tc>
        <w:tc>
          <w:tcPr>
            <w:tcW w:w="3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F394A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-35</w:t>
            </w:r>
          </w:p>
        </w:tc>
      </w:tr>
      <w:tr w:rsidR="00056DE1" w:rsidRPr="009545A0" w14:paraId="5547560F" w14:textId="77777777" w:rsidTr="00E87772">
        <w:trPr>
          <w:trHeight w:val="300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02BEF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2010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235CE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17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712B4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0</w:t>
            </w:r>
          </w:p>
        </w:tc>
        <w:tc>
          <w:tcPr>
            <w:tcW w:w="3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54867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-35</w:t>
            </w:r>
          </w:p>
        </w:tc>
      </w:tr>
      <w:tr w:rsidR="00056DE1" w:rsidRPr="009545A0" w14:paraId="5B8A47F0" w14:textId="77777777" w:rsidTr="00E87772">
        <w:trPr>
          <w:trHeight w:val="300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D5198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2011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00D61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24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E484A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41</w:t>
            </w:r>
          </w:p>
        </w:tc>
        <w:tc>
          <w:tcPr>
            <w:tcW w:w="3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7F0B7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4</w:t>
            </w:r>
          </w:p>
        </w:tc>
      </w:tr>
      <w:tr w:rsidR="00056DE1" w:rsidRPr="009545A0" w14:paraId="79E7EFD4" w14:textId="77777777" w:rsidTr="00E87772">
        <w:trPr>
          <w:trHeight w:val="300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6A983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2012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1F2F0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19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1ADB1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-26</w:t>
            </w:r>
          </w:p>
        </w:tc>
        <w:tc>
          <w:tcPr>
            <w:tcW w:w="3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1243C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-21</w:t>
            </w:r>
          </w:p>
        </w:tc>
      </w:tr>
      <w:tr w:rsidR="00056DE1" w:rsidRPr="009545A0" w14:paraId="72DE1225" w14:textId="77777777" w:rsidTr="00E87772">
        <w:trPr>
          <w:trHeight w:val="300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896A5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2013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810E1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37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C78E0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49</w:t>
            </w:r>
          </w:p>
        </w:tc>
        <w:tc>
          <w:tcPr>
            <w:tcW w:w="3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63437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38</w:t>
            </w:r>
          </w:p>
        </w:tc>
      </w:tr>
      <w:tr w:rsidR="00056DE1" w:rsidRPr="009545A0" w14:paraId="7B923089" w14:textId="77777777" w:rsidTr="00E87772">
        <w:trPr>
          <w:trHeight w:val="300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B126C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2014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E922D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24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A9320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-54</w:t>
            </w:r>
          </w:p>
        </w:tc>
        <w:tc>
          <w:tcPr>
            <w:tcW w:w="3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B171C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4</w:t>
            </w:r>
          </w:p>
        </w:tc>
      </w:tr>
      <w:tr w:rsidR="00056DE1" w:rsidRPr="009545A0" w14:paraId="68B1B40C" w14:textId="77777777" w:rsidTr="00E87772">
        <w:trPr>
          <w:trHeight w:val="300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CEDC9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2015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B05B9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31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74B8B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23</w:t>
            </w:r>
          </w:p>
        </w:tc>
        <w:tc>
          <w:tcPr>
            <w:tcW w:w="3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9FC51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26</w:t>
            </w:r>
          </w:p>
        </w:tc>
      </w:tr>
      <w:tr w:rsidR="00056DE1" w:rsidRPr="009545A0" w14:paraId="4416E346" w14:textId="77777777" w:rsidTr="00E87772">
        <w:trPr>
          <w:trHeight w:val="300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51DAF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2016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07693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52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1C17E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40</w:t>
            </w:r>
          </w:p>
        </w:tc>
        <w:tc>
          <w:tcPr>
            <w:tcW w:w="3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8BB52" w14:textId="77777777" w:rsidR="00056DE1" w:rsidRPr="009545A0" w:rsidRDefault="00056DE1" w:rsidP="00E87772">
            <w:pPr>
              <w:spacing w:line="360" w:lineRule="auto"/>
              <w:jc w:val="center"/>
            </w:pPr>
            <w:r w:rsidRPr="009545A0">
              <w:t>56</w:t>
            </w:r>
          </w:p>
        </w:tc>
      </w:tr>
    </w:tbl>
    <w:p w14:paraId="3D19CDE5" w14:textId="77777777" w:rsidR="00056DE1" w:rsidRPr="009545A0" w:rsidRDefault="00056DE1" w:rsidP="00056DE1">
      <w:pPr>
        <w:spacing w:line="360" w:lineRule="auto"/>
      </w:pPr>
    </w:p>
    <w:p w14:paraId="21FCAADA" w14:textId="77777777" w:rsidR="00056DE1" w:rsidRPr="009545A0" w:rsidRDefault="00056DE1" w:rsidP="00056DE1">
      <w:pPr>
        <w:spacing w:line="360" w:lineRule="auto"/>
        <w:jc w:val="center"/>
      </w:pPr>
      <w:r w:rsidRPr="009545A0">
        <w:rPr>
          <w:noProof/>
        </w:rPr>
        <w:lastRenderedPageBreak/>
        <w:drawing>
          <wp:inline distT="114300" distB="114300" distL="114300" distR="114300" wp14:anchorId="474AE335" wp14:editId="1EFB3236">
            <wp:extent cx="5309834" cy="3180643"/>
            <wp:effectExtent l="0" t="0" r="0" b="0"/>
            <wp:docPr id="4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09834" cy="318064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F99F124" w14:textId="0AE8F37D" w:rsidR="00B254EF" w:rsidRDefault="00056DE1" w:rsidP="00056DE1">
      <w:pPr>
        <w:spacing w:line="360" w:lineRule="auto"/>
      </w:pPr>
      <w:r w:rsidRPr="009545A0">
        <w:rPr>
          <w:b/>
        </w:rPr>
        <w:t xml:space="preserve">Figure S1. </w:t>
      </w:r>
      <w:r w:rsidRPr="009545A0">
        <w:t xml:space="preserve">Yearly number of wildlife seizures in total and as reported by three newspapers in Nepal (The Kathmandu Post, Kantipur and </w:t>
      </w:r>
      <w:proofErr w:type="spellStart"/>
      <w:r w:rsidRPr="009545A0">
        <w:t>Gorkhapatra</w:t>
      </w:r>
      <w:proofErr w:type="spellEnd"/>
      <w:r w:rsidRPr="009545A0">
        <w:t>) for Kathmandu district only. Data from 2017 corresponds only to the first seven months of the year.</w:t>
      </w:r>
    </w:p>
    <w:p w14:paraId="25D1C88C" w14:textId="77777777" w:rsidR="009545A0" w:rsidRPr="009545A0" w:rsidRDefault="009545A0" w:rsidP="00056DE1">
      <w:pPr>
        <w:spacing w:line="360" w:lineRule="auto"/>
      </w:pPr>
    </w:p>
    <w:p w14:paraId="41B80FBE" w14:textId="03A0C487" w:rsidR="009545A0" w:rsidRPr="009545A0" w:rsidRDefault="009545A0" w:rsidP="00056DE1">
      <w:pPr>
        <w:spacing w:line="360" w:lineRule="auto"/>
      </w:pPr>
    </w:p>
    <w:p w14:paraId="63D80802" w14:textId="77777777" w:rsidR="009545A0" w:rsidRPr="009545A0" w:rsidRDefault="009545A0" w:rsidP="009545A0">
      <w:pPr>
        <w:spacing w:line="360" w:lineRule="auto"/>
        <w:rPr>
          <w:b/>
        </w:rPr>
      </w:pPr>
      <w:r w:rsidRPr="009545A0">
        <w:rPr>
          <w:b/>
          <w:noProof/>
        </w:rPr>
        <w:lastRenderedPageBreak/>
        <w:drawing>
          <wp:inline distT="114300" distB="114300" distL="114300" distR="114300" wp14:anchorId="42E7C7FB" wp14:editId="50EFD055">
            <wp:extent cx="5760720" cy="3735977"/>
            <wp:effectExtent l="0" t="0" r="5080" b="0"/>
            <wp:docPr id="3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83738" cy="37509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1B81EAC" w14:textId="77777777" w:rsidR="009545A0" w:rsidRPr="009545A0" w:rsidRDefault="009545A0" w:rsidP="009545A0">
      <w:pPr>
        <w:spacing w:line="360" w:lineRule="auto"/>
      </w:pPr>
      <w:r w:rsidRPr="009545A0">
        <w:rPr>
          <w:b/>
        </w:rPr>
        <w:t xml:space="preserve">Figure S2: </w:t>
      </w:r>
      <w:r w:rsidRPr="009545A0">
        <w:t xml:space="preserve">Yearly number of wildlife seizures in total and proportion reported by three Nepali newspapers (The Kathmandu Post, Kantipur and </w:t>
      </w:r>
      <w:proofErr w:type="spellStart"/>
      <w:r w:rsidRPr="009545A0">
        <w:t>Gorkhapatra</w:t>
      </w:r>
      <w:proofErr w:type="spellEnd"/>
      <w:r w:rsidRPr="009545A0">
        <w:t>) for Kathmandu district only.</w:t>
      </w:r>
    </w:p>
    <w:p w14:paraId="3F7DA68B" w14:textId="77777777" w:rsidR="009545A0" w:rsidRPr="009545A0" w:rsidRDefault="009545A0" w:rsidP="009545A0">
      <w:pPr>
        <w:spacing w:line="360" w:lineRule="auto"/>
      </w:pPr>
    </w:p>
    <w:p w14:paraId="526AF84A" w14:textId="77777777" w:rsidR="009545A0" w:rsidRPr="009545A0" w:rsidRDefault="009545A0" w:rsidP="009545A0">
      <w:pPr>
        <w:spacing w:line="360" w:lineRule="auto"/>
        <w:rPr>
          <w:b/>
        </w:rPr>
      </w:pPr>
      <w:r w:rsidRPr="009545A0">
        <w:rPr>
          <w:noProof/>
        </w:rPr>
        <w:drawing>
          <wp:inline distT="114300" distB="114300" distL="114300" distR="114300" wp14:anchorId="1B183927" wp14:editId="0B5552B4">
            <wp:extent cx="5534637" cy="2900363"/>
            <wp:effectExtent l="0" t="0" r="0" b="0"/>
            <wp:docPr id="5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34637" cy="29003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9545A0">
        <w:rPr>
          <w:b/>
        </w:rPr>
        <w:t xml:space="preserve">Figure S3: </w:t>
      </w:r>
      <w:r w:rsidRPr="009545A0">
        <w:t>Yearly number of wildlife seizures in total and proportion reported by The Kathmandu Post for Kathmandu district only.</w:t>
      </w:r>
    </w:p>
    <w:p w14:paraId="6CC407E5" w14:textId="77777777" w:rsidR="009545A0" w:rsidRPr="009545A0" w:rsidRDefault="009545A0" w:rsidP="009545A0">
      <w:pPr>
        <w:spacing w:line="360" w:lineRule="auto"/>
        <w:rPr>
          <w:b/>
        </w:rPr>
      </w:pPr>
      <w:r w:rsidRPr="009545A0">
        <w:rPr>
          <w:b/>
          <w:noProof/>
        </w:rPr>
        <w:lastRenderedPageBreak/>
        <w:drawing>
          <wp:inline distT="114300" distB="114300" distL="114300" distR="114300" wp14:anchorId="63528C72" wp14:editId="70E2CF12">
            <wp:extent cx="5624513" cy="3280966"/>
            <wp:effectExtent l="0" t="0" r="0" b="0"/>
            <wp:docPr id="7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24513" cy="328096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76FD44D" w14:textId="77777777" w:rsidR="009545A0" w:rsidRPr="009545A0" w:rsidRDefault="009545A0" w:rsidP="009545A0">
      <w:pPr>
        <w:spacing w:line="360" w:lineRule="auto"/>
      </w:pPr>
      <w:r w:rsidRPr="009545A0">
        <w:rPr>
          <w:b/>
        </w:rPr>
        <w:t xml:space="preserve">Figure S4: </w:t>
      </w:r>
      <w:r w:rsidRPr="009545A0">
        <w:t>Yearly number of wildlife seizures in total and proportion reported by Kantipur for Kathmandu district only.</w:t>
      </w:r>
    </w:p>
    <w:p w14:paraId="58306E67" w14:textId="77777777" w:rsidR="009545A0" w:rsidRPr="009545A0" w:rsidRDefault="009545A0" w:rsidP="009545A0">
      <w:pPr>
        <w:spacing w:line="360" w:lineRule="auto"/>
      </w:pPr>
    </w:p>
    <w:p w14:paraId="55085CDA" w14:textId="77777777" w:rsidR="009545A0" w:rsidRPr="009545A0" w:rsidRDefault="009545A0" w:rsidP="009545A0">
      <w:pPr>
        <w:spacing w:line="360" w:lineRule="auto"/>
      </w:pPr>
    </w:p>
    <w:p w14:paraId="3CDF0591" w14:textId="77777777" w:rsidR="009545A0" w:rsidRPr="009545A0" w:rsidRDefault="009545A0" w:rsidP="009545A0">
      <w:pPr>
        <w:spacing w:line="360" w:lineRule="auto"/>
      </w:pPr>
      <w:r w:rsidRPr="009545A0">
        <w:rPr>
          <w:noProof/>
        </w:rPr>
        <w:drawing>
          <wp:inline distT="114300" distB="114300" distL="114300" distR="114300" wp14:anchorId="482EE7B0" wp14:editId="4A7B3868">
            <wp:extent cx="5624513" cy="2958728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24513" cy="295872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9A0169B" w14:textId="22521F36" w:rsidR="009545A0" w:rsidRPr="009545A0" w:rsidRDefault="009545A0" w:rsidP="00056DE1">
      <w:pPr>
        <w:spacing w:line="360" w:lineRule="auto"/>
      </w:pPr>
      <w:r w:rsidRPr="009545A0">
        <w:rPr>
          <w:b/>
        </w:rPr>
        <w:t xml:space="preserve">Figure S5: </w:t>
      </w:r>
      <w:r w:rsidRPr="009545A0">
        <w:t xml:space="preserve">Yearly number of wildlife seizures in total and proportion reported by </w:t>
      </w:r>
      <w:proofErr w:type="spellStart"/>
      <w:r w:rsidRPr="009545A0">
        <w:t>Gorkhapatra</w:t>
      </w:r>
      <w:proofErr w:type="spellEnd"/>
      <w:r w:rsidRPr="009545A0">
        <w:t xml:space="preserve"> for Kathmandu district only.</w:t>
      </w:r>
    </w:p>
    <w:sectPr w:rsidR="009545A0" w:rsidRPr="009545A0" w:rsidSect="005E1442">
      <w:footerReference w:type="even" r:id="rId11"/>
      <w:footerReference w:type="default" r:id="rId12"/>
      <w:pgSz w:w="12240" w:h="15840"/>
      <w:pgMar w:top="1440" w:right="1440" w:bottom="1440" w:left="1440" w:header="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42EB11" w14:textId="77777777" w:rsidR="00151006" w:rsidRDefault="00151006">
      <w:r>
        <w:separator/>
      </w:r>
    </w:p>
  </w:endnote>
  <w:endnote w:type="continuationSeparator" w:id="0">
    <w:p w14:paraId="33DFD7B1" w14:textId="77777777" w:rsidR="00151006" w:rsidRDefault="001510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C1FFCF" w14:textId="77777777" w:rsidR="005D4602" w:rsidRDefault="009545A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1E7F78E6" w14:textId="77777777" w:rsidR="005D4602" w:rsidRDefault="0015100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DA9211" w14:textId="77777777" w:rsidR="005D4602" w:rsidRDefault="009545A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20225D0F" w14:textId="77777777" w:rsidR="005D4602" w:rsidRDefault="0015100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482603" w14:textId="77777777" w:rsidR="00151006" w:rsidRDefault="00151006">
      <w:r>
        <w:separator/>
      </w:r>
    </w:p>
  </w:footnote>
  <w:footnote w:type="continuationSeparator" w:id="0">
    <w:p w14:paraId="7C5F9E5A" w14:textId="77777777" w:rsidR="00151006" w:rsidRDefault="001510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DE1"/>
    <w:rsid w:val="00056DE1"/>
    <w:rsid w:val="00151006"/>
    <w:rsid w:val="001E3331"/>
    <w:rsid w:val="005431D2"/>
    <w:rsid w:val="009545A0"/>
    <w:rsid w:val="00B254EF"/>
    <w:rsid w:val="00CA1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4E4259"/>
  <w15:chartTrackingRefBased/>
  <w15:docId w15:val="{7D92E6F7-650B-EC45-8602-330E988CE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DE1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31D2"/>
    <w:pPr>
      <w:keepNext/>
      <w:keepLines/>
      <w:spacing w:before="40" w:line="259" w:lineRule="auto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431D2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056D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617</Words>
  <Characters>3327</Characters>
  <Application>Microsoft Office Word</Application>
  <DocSecurity>0</DocSecurity>
  <Lines>43</Lines>
  <Paragraphs>6</Paragraphs>
  <ScaleCrop>false</ScaleCrop>
  <Company/>
  <LinksUpToDate>false</LinksUpToDate>
  <CharactersWithSpaces>3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 Paudel</dc:creator>
  <cp:keywords/>
  <dc:description/>
  <cp:lastModifiedBy>K. Paudel</cp:lastModifiedBy>
  <cp:revision>3</cp:revision>
  <dcterms:created xsi:type="dcterms:W3CDTF">2021-03-09T19:13:00Z</dcterms:created>
  <dcterms:modified xsi:type="dcterms:W3CDTF">2021-12-08T05:23:00Z</dcterms:modified>
</cp:coreProperties>
</file>